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634A2" w14:textId="77777777" w:rsidR="00EC722E" w:rsidRDefault="00EC722E" w:rsidP="00EC722E"/>
    <w:tbl>
      <w:tblPr>
        <w:tblpPr w:vertAnchor="text" w:tblpY="1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7"/>
        <w:gridCol w:w="951"/>
        <w:gridCol w:w="1051"/>
        <w:gridCol w:w="1426"/>
        <w:gridCol w:w="1243"/>
        <w:gridCol w:w="1264"/>
        <w:gridCol w:w="1282"/>
        <w:gridCol w:w="712"/>
      </w:tblGrid>
      <w:tr w:rsidR="00184F3F" w:rsidRPr="00184F3F" w14:paraId="2FE41070" w14:textId="77777777" w:rsidTr="0014437B">
        <w:trPr>
          <w:trHeight w:val="426"/>
        </w:trPr>
        <w:tc>
          <w:tcPr>
            <w:tcW w:w="8314" w:type="dxa"/>
            <w:gridSpan w:val="7"/>
            <w:tcBorders>
              <w:top w:val="nil"/>
              <w:left w:val="nil"/>
              <w:bottom w:val="single" w:sz="18" w:space="0" w:color="0A0000"/>
              <w:right w:val="nil"/>
            </w:tcBorders>
            <w:shd w:val="clear" w:color="auto" w:fill="FFFFFF"/>
          </w:tcPr>
          <w:p w14:paraId="743DFCBF" w14:textId="77777777" w:rsidR="00EC722E" w:rsidRPr="00184F3F" w:rsidRDefault="00EC722E" w:rsidP="0014437B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upplementary Table 1. Stroop practice task reaction time (PA = 18; PI = 19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8" w:space="0" w:color="0A0000"/>
              <w:right w:val="nil"/>
            </w:tcBorders>
            <w:shd w:val="clear" w:color="auto" w:fill="FFFFFF"/>
          </w:tcPr>
          <w:p w14:paraId="091619AF" w14:textId="77777777" w:rsidR="00EC722E" w:rsidRPr="00184F3F" w:rsidRDefault="00EC722E" w:rsidP="0014437B">
            <w:pP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</w:tr>
      <w:tr w:rsidR="00184F3F" w:rsidRPr="00184F3F" w14:paraId="59E93390" w14:textId="77777777" w:rsidTr="0014437B">
        <w:trPr>
          <w:trHeight w:val="638"/>
        </w:trPr>
        <w:tc>
          <w:tcPr>
            <w:tcW w:w="1097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57659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Variable</w:t>
            </w:r>
          </w:p>
        </w:tc>
        <w:tc>
          <w:tcPr>
            <w:tcW w:w="951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E02D1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Group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D2E94C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ractice 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0EBD28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ractice 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237B9514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ractice 3</w:t>
            </w:r>
          </w:p>
        </w:tc>
        <w:tc>
          <w:tcPr>
            <w:tcW w:w="2546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12E95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F-value(p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0B8DCC74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η²p</w:t>
            </w:r>
          </w:p>
        </w:tc>
      </w:tr>
      <w:tr w:rsidR="00184F3F" w:rsidRPr="00184F3F" w14:paraId="7A6B88AB" w14:textId="77777777" w:rsidTr="0014437B">
        <w:trPr>
          <w:trHeight w:val="426"/>
        </w:trPr>
        <w:tc>
          <w:tcPr>
            <w:tcW w:w="1097" w:type="dxa"/>
            <w:vMerge w:val="restart"/>
            <w:tcBorders>
              <w:top w:val="single" w:sz="4" w:space="0" w:color="0A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6C08B5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ractice Stroop</w:t>
            </w:r>
          </w:p>
          <w:p w14:paraId="6596E915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T</w:t>
            </w:r>
          </w:p>
        </w:tc>
        <w:tc>
          <w:tcPr>
            <w:tcW w:w="951" w:type="dxa"/>
            <w:vMerge w:val="restart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78C8F5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A</w:t>
            </w:r>
          </w:p>
        </w:tc>
        <w:tc>
          <w:tcPr>
            <w:tcW w:w="1051" w:type="dxa"/>
            <w:vMerge w:val="restart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C24248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34±0.35</w:t>
            </w:r>
          </w:p>
        </w:tc>
        <w:tc>
          <w:tcPr>
            <w:tcW w:w="1426" w:type="dxa"/>
            <w:vMerge w:val="restart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75B7D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14±0.30***</w:t>
            </w:r>
          </w:p>
        </w:tc>
        <w:tc>
          <w:tcPr>
            <w:tcW w:w="1243" w:type="dxa"/>
            <w:vMerge w:val="restart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vAlign w:val="center"/>
          </w:tcPr>
          <w:p w14:paraId="1B1AC4B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10±0.29***</w:t>
            </w:r>
          </w:p>
        </w:tc>
        <w:tc>
          <w:tcPr>
            <w:tcW w:w="1264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F8915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ime</w:t>
            </w:r>
          </w:p>
        </w:tc>
        <w:tc>
          <w:tcPr>
            <w:tcW w:w="1282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ED9F8A" w14:textId="77777777" w:rsidR="00EC722E" w:rsidRPr="00184F3F" w:rsidRDefault="00EC722E" w:rsidP="0014437B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.212(.001)</w:t>
            </w:r>
          </w:p>
        </w:tc>
        <w:tc>
          <w:tcPr>
            <w:tcW w:w="712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</w:tcPr>
          <w:p w14:paraId="350E2343" w14:textId="77777777" w:rsidR="00EC722E" w:rsidRPr="00184F3F" w:rsidRDefault="00EC722E" w:rsidP="0014437B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186</w:t>
            </w:r>
          </w:p>
        </w:tc>
      </w:tr>
      <w:tr w:rsidR="00184F3F" w:rsidRPr="00184F3F" w14:paraId="5643CDB5" w14:textId="77777777" w:rsidTr="0014437B">
        <w:trPr>
          <w:trHeight w:val="533"/>
        </w:trPr>
        <w:tc>
          <w:tcPr>
            <w:tcW w:w="1097" w:type="dxa"/>
            <w:vMerge/>
            <w:tcBorders>
              <w:top w:val="single" w:sz="4" w:space="0" w:color="0A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A670554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51" w:type="dxa"/>
            <w:vMerge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  <w:hideMark/>
          </w:tcPr>
          <w:p w14:paraId="2D442F1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51" w:type="dxa"/>
            <w:vMerge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  <w:hideMark/>
          </w:tcPr>
          <w:p w14:paraId="2BCEB14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26" w:type="dxa"/>
            <w:vMerge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  <w:hideMark/>
          </w:tcPr>
          <w:p w14:paraId="33741F0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8D628E8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EC00F5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roup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ED8514" w14:textId="77777777" w:rsidR="00EC722E" w:rsidRPr="00184F3F" w:rsidRDefault="00EC722E" w:rsidP="0014437B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.676(.038)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17347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0115</w:t>
            </w:r>
          </w:p>
        </w:tc>
      </w:tr>
      <w:tr w:rsidR="00184F3F" w:rsidRPr="00184F3F" w14:paraId="05521463" w14:textId="77777777" w:rsidTr="0014437B">
        <w:trPr>
          <w:trHeight w:val="533"/>
        </w:trPr>
        <w:tc>
          <w:tcPr>
            <w:tcW w:w="1097" w:type="dxa"/>
            <w:vMerge/>
            <w:tcBorders>
              <w:top w:val="single" w:sz="4" w:space="0" w:color="0A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2377FD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30CC0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I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390EF4DE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24±0.35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D4C37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24±0.41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5B656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17±0.33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DEA98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DC2AE" w14:textId="77777777" w:rsidR="00EC722E" w:rsidRPr="00184F3F" w:rsidRDefault="00EC722E" w:rsidP="0014437B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712" w:type="dxa"/>
            <w:vMerge/>
            <w:tcBorders>
              <w:left w:val="nil"/>
              <w:bottom w:val="nil"/>
              <w:right w:val="nil"/>
            </w:tcBorders>
          </w:tcPr>
          <w:p w14:paraId="2192519F" w14:textId="77777777" w:rsidR="00EC722E" w:rsidRPr="00184F3F" w:rsidRDefault="00EC722E" w:rsidP="0014437B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184F3F" w:rsidRPr="00184F3F" w14:paraId="4C27C69D" w14:textId="77777777" w:rsidTr="0014437B">
        <w:trPr>
          <w:trHeight w:val="426"/>
        </w:trPr>
        <w:tc>
          <w:tcPr>
            <w:tcW w:w="1097" w:type="dxa"/>
            <w:vMerge/>
            <w:tcBorders>
              <w:top w:val="single" w:sz="4" w:space="0" w:color="0A0000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8E4C25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B00CCD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8C00FC8" w14:textId="77777777" w:rsidR="00EC722E" w:rsidRPr="00184F3F" w:rsidRDefault="00EC722E" w:rsidP="0014437B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B2A28CC" w14:textId="77777777" w:rsidR="00EC722E" w:rsidRPr="00184F3F" w:rsidRDefault="00EC722E" w:rsidP="0014437B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3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4B6BFC5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BC748B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ime*group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FB14B" w14:textId="77777777" w:rsidR="00EC722E" w:rsidRPr="00184F3F" w:rsidRDefault="00EC722E" w:rsidP="0014437B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.194(.019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AD157F2" w14:textId="77777777" w:rsidR="00EC722E" w:rsidRPr="00184F3F" w:rsidRDefault="00EC722E" w:rsidP="0014437B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104</w:t>
            </w:r>
          </w:p>
        </w:tc>
      </w:tr>
      <w:tr w:rsidR="00184F3F" w:rsidRPr="00184F3F" w14:paraId="424C9F2F" w14:textId="77777777" w:rsidTr="0014437B">
        <w:trPr>
          <w:trHeight w:val="426"/>
        </w:trPr>
        <w:tc>
          <w:tcPr>
            <w:tcW w:w="9026" w:type="dxa"/>
            <w:gridSpan w:val="8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A9B247" w14:textId="77777777" w:rsidR="00EC722E" w:rsidRDefault="00EC722E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Values are presented as means ±</w:t>
            </w:r>
            <w:r w:rsidRPr="00184F3F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 </w:t>
            </w: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andard deviation. ***p &lt; .0</w:t>
            </w:r>
            <w:r w:rsidRPr="00184F3F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1 vs practice 1. RT, reaction time; </w:t>
            </w:r>
            <w:r w:rsidRPr="00184F3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  <w:t>PA, physically active; PI, physically inactive.</w:t>
            </w:r>
          </w:p>
          <w:p w14:paraId="7D049675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73933664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5191D776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208C0752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53A40A0B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543C579E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7FEE6290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296C35D6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17A1367F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08E16212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36F0D5EB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75CBBCEE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5D65C570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4F6E9B03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16488BF8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2634B81E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33F3F4AA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192A849A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6BD4895D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3D57A136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050E1401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1E6703B9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224FBE3D" w14:textId="77777777" w:rsidR="00184F3F" w:rsidRDefault="00184F3F" w:rsidP="0014437B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</w:pPr>
          </w:p>
          <w:p w14:paraId="2CFB5DDC" w14:textId="77777777" w:rsidR="00184F3F" w:rsidRPr="00184F3F" w:rsidRDefault="00184F3F" w:rsidP="0014437B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</w:tbl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5"/>
        <w:gridCol w:w="715"/>
        <w:gridCol w:w="1486"/>
        <w:gridCol w:w="1412"/>
        <w:gridCol w:w="53"/>
        <w:gridCol w:w="1439"/>
        <w:gridCol w:w="1146"/>
        <w:gridCol w:w="1148"/>
        <w:gridCol w:w="592"/>
      </w:tblGrid>
      <w:tr w:rsidR="00184F3F" w:rsidRPr="00184F3F" w14:paraId="6FE4155F" w14:textId="77777777" w:rsidTr="0014437B">
        <w:trPr>
          <w:trHeight w:val="20"/>
        </w:trPr>
        <w:tc>
          <w:tcPr>
            <w:tcW w:w="9026" w:type="dxa"/>
            <w:gridSpan w:val="9"/>
            <w:tcBorders>
              <w:left w:val="nil"/>
              <w:bottom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8394E2" w14:textId="77777777" w:rsidR="00EC722E" w:rsidRPr="00184F3F" w:rsidRDefault="00EC722E" w:rsidP="0014437B"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  <w:p w14:paraId="22F36E88" w14:textId="77777777" w:rsidR="00EC722E" w:rsidRPr="00184F3F" w:rsidRDefault="00EC722E" w:rsidP="0014437B"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upplementary Table 2. Changes in Brodmann areas over time (PA = 18; PI = 19)</w:t>
            </w:r>
          </w:p>
        </w:tc>
      </w:tr>
      <w:tr w:rsidR="00184F3F" w:rsidRPr="00184F3F" w14:paraId="252D78B7" w14:textId="77777777" w:rsidTr="0014437B">
        <w:trPr>
          <w:trHeight w:val="20"/>
        </w:trPr>
        <w:tc>
          <w:tcPr>
            <w:tcW w:w="1035" w:type="dxa"/>
            <w:tcBorders>
              <w:top w:val="single" w:sz="18" w:space="0" w:color="000000"/>
              <w:left w:val="nil"/>
              <w:bottom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14BFA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Brodmann area</w:t>
            </w:r>
          </w:p>
        </w:tc>
        <w:tc>
          <w:tcPr>
            <w:tcW w:w="715" w:type="dxa"/>
            <w:tcBorders>
              <w:top w:val="single" w:sz="18" w:space="0" w:color="000000"/>
              <w:bottom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09DB2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Group</w:t>
            </w:r>
          </w:p>
        </w:tc>
        <w:tc>
          <w:tcPr>
            <w:tcW w:w="1486" w:type="dxa"/>
            <w:tcBorders>
              <w:top w:val="single" w:sz="18" w:space="0" w:color="000000"/>
              <w:bottom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299E25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ractice 1</w:t>
            </w:r>
          </w:p>
        </w:tc>
        <w:tc>
          <w:tcPr>
            <w:tcW w:w="1412" w:type="dxa"/>
            <w:tcBorders>
              <w:top w:val="single" w:sz="18" w:space="0" w:color="000000"/>
              <w:bottom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A4BAA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ractice 2</w:t>
            </w:r>
          </w:p>
        </w:tc>
        <w:tc>
          <w:tcPr>
            <w:tcW w:w="1492" w:type="dxa"/>
            <w:gridSpan w:val="2"/>
            <w:tcBorders>
              <w:top w:val="single" w:sz="18" w:space="0" w:color="000000"/>
              <w:bottom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99378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ractice 3</w:t>
            </w:r>
          </w:p>
        </w:tc>
        <w:tc>
          <w:tcPr>
            <w:tcW w:w="2294" w:type="dxa"/>
            <w:gridSpan w:val="2"/>
            <w:tcBorders>
              <w:top w:val="single" w:sz="18" w:space="0" w:color="000000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F47CA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F-value(p)</w:t>
            </w:r>
          </w:p>
        </w:tc>
        <w:tc>
          <w:tcPr>
            <w:tcW w:w="592" w:type="dxa"/>
            <w:tcBorders>
              <w:top w:val="single" w:sz="18" w:space="0" w:color="000000"/>
              <w:bottom w:val="single" w:sz="18" w:space="0" w:color="000000"/>
              <w:right w:val="nil"/>
            </w:tcBorders>
            <w:vAlign w:val="center"/>
          </w:tcPr>
          <w:p w14:paraId="275FE6FE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η²p</w:t>
            </w:r>
          </w:p>
        </w:tc>
      </w:tr>
      <w:tr w:rsidR="00184F3F" w:rsidRPr="00184F3F" w14:paraId="15C70088" w14:textId="77777777" w:rsidTr="0014437B">
        <w:trPr>
          <w:trHeight w:val="20"/>
        </w:trPr>
        <w:tc>
          <w:tcPr>
            <w:tcW w:w="1035" w:type="dxa"/>
            <w:vMerge w:val="restar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7CC12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Left DLPFC</w:t>
            </w:r>
          </w:p>
        </w:tc>
        <w:tc>
          <w:tcPr>
            <w:tcW w:w="715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0B93C5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A</w:t>
            </w:r>
          </w:p>
        </w:tc>
        <w:tc>
          <w:tcPr>
            <w:tcW w:w="1486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30BDCB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175±0.0567</w:t>
            </w:r>
          </w:p>
        </w:tc>
        <w:tc>
          <w:tcPr>
            <w:tcW w:w="1465" w:type="dxa"/>
            <w:gridSpan w:val="2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EDC45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018±0.0677</w:t>
            </w:r>
          </w:p>
        </w:tc>
        <w:tc>
          <w:tcPr>
            <w:tcW w:w="1439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918B1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003±0.0697</w:t>
            </w:r>
          </w:p>
        </w:tc>
        <w:tc>
          <w:tcPr>
            <w:tcW w:w="1146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92545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me</w:t>
            </w:r>
          </w:p>
        </w:tc>
        <w:tc>
          <w:tcPr>
            <w:tcW w:w="1148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B9623E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.493(0.037)</w:t>
            </w:r>
          </w:p>
        </w:tc>
        <w:tc>
          <w:tcPr>
            <w:tcW w:w="592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34FAD4EB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91</w:t>
            </w:r>
          </w:p>
        </w:tc>
      </w:tr>
      <w:tr w:rsidR="00184F3F" w:rsidRPr="00184F3F" w14:paraId="33C54CD5" w14:textId="77777777" w:rsidTr="0014437B">
        <w:trPr>
          <w:trHeight w:val="506"/>
        </w:trPr>
        <w:tc>
          <w:tcPr>
            <w:tcW w:w="1035" w:type="dxa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6C2DF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2CE87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DE5DB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DBD27F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CB21DD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2ECFE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group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EA260F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10(0.921)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C2EB2F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003</w:t>
            </w:r>
          </w:p>
        </w:tc>
      </w:tr>
      <w:tr w:rsidR="00184F3F" w:rsidRPr="00184F3F" w14:paraId="42C2091E" w14:textId="77777777" w:rsidTr="0014437B">
        <w:trPr>
          <w:trHeight w:val="506"/>
        </w:trPr>
        <w:tc>
          <w:tcPr>
            <w:tcW w:w="1035" w:type="dxa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3214A4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2BDA9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I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6DA74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243±0.0354</w:t>
            </w:r>
          </w:p>
        </w:tc>
        <w:tc>
          <w:tcPr>
            <w:tcW w:w="1465" w:type="dxa"/>
            <w:gridSpan w:val="2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B803A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089±0.0522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70C6A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009±0.028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1DC3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A2B3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nil"/>
              <w:bottom w:val="nil"/>
              <w:right w:val="nil"/>
            </w:tcBorders>
          </w:tcPr>
          <w:p w14:paraId="3A895D0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 w:rsidR="00184F3F" w:rsidRPr="00184F3F" w14:paraId="71D0C497" w14:textId="77777777" w:rsidTr="0014437B">
        <w:trPr>
          <w:trHeight w:val="20"/>
        </w:trPr>
        <w:tc>
          <w:tcPr>
            <w:tcW w:w="1035" w:type="dxa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8E4934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3F1BF7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C4A069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EB1BE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9A595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623214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me*grou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7EA15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161(0.852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84BDFA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05</w:t>
            </w:r>
          </w:p>
        </w:tc>
      </w:tr>
      <w:tr w:rsidR="00184F3F" w:rsidRPr="00184F3F" w14:paraId="2A995C32" w14:textId="77777777" w:rsidTr="0014437B">
        <w:trPr>
          <w:trHeight w:val="20"/>
        </w:trPr>
        <w:tc>
          <w:tcPr>
            <w:tcW w:w="103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12BF6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ight DLFPC</w:t>
            </w:r>
          </w:p>
        </w:tc>
        <w:tc>
          <w:tcPr>
            <w:tcW w:w="715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45B7A5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A</w:t>
            </w:r>
          </w:p>
        </w:tc>
        <w:tc>
          <w:tcPr>
            <w:tcW w:w="1486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A31E1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145±0.0646</w:t>
            </w:r>
          </w:p>
        </w:tc>
        <w:tc>
          <w:tcPr>
            <w:tcW w:w="1465" w:type="dxa"/>
            <w:gridSpan w:val="2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C5460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013±0.0376</w:t>
            </w:r>
          </w:p>
        </w:tc>
        <w:tc>
          <w:tcPr>
            <w:tcW w:w="1439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1C117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163±0.0562</w:t>
            </w:r>
          </w:p>
        </w:tc>
        <w:tc>
          <w:tcPr>
            <w:tcW w:w="114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718C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me</w:t>
            </w:r>
          </w:p>
        </w:tc>
        <w:tc>
          <w:tcPr>
            <w:tcW w:w="114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DDC775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.467(0.238)</w:t>
            </w:r>
          </w:p>
        </w:tc>
        <w:tc>
          <w:tcPr>
            <w:tcW w:w="59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739AC7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40</w:t>
            </w:r>
          </w:p>
        </w:tc>
      </w:tr>
      <w:tr w:rsidR="00184F3F" w:rsidRPr="00184F3F" w14:paraId="70ADBFDB" w14:textId="77777777" w:rsidTr="0014437B">
        <w:trPr>
          <w:trHeight w:val="506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872A84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AE9BE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9F231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12EC9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70B73F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6D728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group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D0433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.265(0.142)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AEA2F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61</w:t>
            </w:r>
          </w:p>
        </w:tc>
      </w:tr>
      <w:tr w:rsidR="00184F3F" w:rsidRPr="00184F3F" w14:paraId="6196518A" w14:textId="77777777" w:rsidTr="0014437B">
        <w:trPr>
          <w:trHeight w:val="506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4A6194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3FDF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I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D3231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094±0.0609</w:t>
            </w:r>
          </w:p>
        </w:tc>
        <w:tc>
          <w:tcPr>
            <w:tcW w:w="1465" w:type="dxa"/>
            <w:gridSpan w:val="2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F6A0FF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-0.0132±0.0559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8B2D7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-0.0125±0.0687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C8F2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D230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nil"/>
              <w:bottom w:val="nil"/>
              <w:right w:val="nil"/>
            </w:tcBorders>
          </w:tcPr>
          <w:p w14:paraId="0B65F5E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 w:rsidR="00184F3F" w:rsidRPr="00184F3F" w14:paraId="5FD9C9F3" w14:textId="77777777" w:rsidTr="0014437B">
        <w:trPr>
          <w:trHeight w:val="20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EC2F9B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8F1DDF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1DDC87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461493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3437D4F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2AF28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me*grou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5F83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189(0.828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32F123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05</w:t>
            </w:r>
          </w:p>
        </w:tc>
      </w:tr>
      <w:tr w:rsidR="00184F3F" w:rsidRPr="00184F3F" w14:paraId="52E4C281" w14:textId="77777777" w:rsidTr="0014437B">
        <w:trPr>
          <w:trHeight w:val="20"/>
        </w:trPr>
        <w:tc>
          <w:tcPr>
            <w:tcW w:w="103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255B8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Left </w:t>
            </w: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/>
              <w:t>FPC</w:t>
            </w:r>
          </w:p>
        </w:tc>
        <w:tc>
          <w:tcPr>
            <w:tcW w:w="715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35F5C1" w14:textId="77777777" w:rsidR="00EC722E" w:rsidRPr="00184F3F" w:rsidRDefault="00EC722E" w:rsidP="0014437B">
            <w:pPr>
              <w:ind w:firstLineChars="50" w:firstLine="9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A</w:t>
            </w:r>
          </w:p>
        </w:tc>
        <w:tc>
          <w:tcPr>
            <w:tcW w:w="1486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21DC8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265±0.0412</w:t>
            </w:r>
          </w:p>
        </w:tc>
        <w:tc>
          <w:tcPr>
            <w:tcW w:w="1465" w:type="dxa"/>
            <w:gridSpan w:val="2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162B1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236±0.0391</w:t>
            </w:r>
          </w:p>
        </w:tc>
        <w:tc>
          <w:tcPr>
            <w:tcW w:w="1439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7F06F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323±0.0345</w:t>
            </w:r>
          </w:p>
        </w:tc>
        <w:tc>
          <w:tcPr>
            <w:tcW w:w="114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AF8C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me</w:t>
            </w:r>
          </w:p>
        </w:tc>
        <w:tc>
          <w:tcPr>
            <w:tcW w:w="114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66322B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646(0.528)</w:t>
            </w:r>
          </w:p>
        </w:tc>
        <w:tc>
          <w:tcPr>
            <w:tcW w:w="59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19F9A0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18</w:t>
            </w:r>
          </w:p>
        </w:tc>
      </w:tr>
      <w:tr w:rsidR="00184F3F" w:rsidRPr="00184F3F" w14:paraId="0FF7C914" w14:textId="77777777" w:rsidTr="0014437B">
        <w:trPr>
          <w:trHeight w:val="506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D069F0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1003BE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6C8A4E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E02BCF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17EF2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3D7C9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group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E157C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.405(0.130)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F1BD4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64</w:t>
            </w:r>
          </w:p>
        </w:tc>
      </w:tr>
      <w:tr w:rsidR="00184F3F" w:rsidRPr="00184F3F" w14:paraId="32FAEE44" w14:textId="77777777" w:rsidTr="0014437B">
        <w:trPr>
          <w:trHeight w:val="506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FE9CE3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91EE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I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432E4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209±0.0584</w:t>
            </w:r>
          </w:p>
        </w:tc>
        <w:tc>
          <w:tcPr>
            <w:tcW w:w="1465" w:type="dxa"/>
            <w:gridSpan w:val="2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523F25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046±0.0589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4D2584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047±0.0371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4FFD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7882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nil"/>
              <w:bottom w:val="nil"/>
              <w:right w:val="nil"/>
            </w:tcBorders>
          </w:tcPr>
          <w:p w14:paraId="2B2E86E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 w:rsidR="00184F3F" w:rsidRPr="00184F3F" w14:paraId="094CEE11" w14:textId="77777777" w:rsidTr="0014437B">
        <w:trPr>
          <w:trHeight w:val="20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F937B1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7E54F9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2BE6F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649778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B7AC35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A3D57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me*grou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41046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.125(0.127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851E86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57</w:t>
            </w:r>
          </w:p>
        </w:tc>
      </w:tr>
      <w:tr w:rsidR="00184F3F" w:rsidRPr="00184F3F" w14:paraId="5302E1E5" w14:textId="77777777" w:rsidTr="0014437B">
        <w:trPr>
          <w:trHeight w:val="20"/>
        </w:trPr>
        <w:tc>
          <w:tcPr>
            <w:tcW w:w="103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55BC5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ight</w:t>
            </w: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/>
              <w:t>FPC</w:t>
            </w:r>
          </w:p>
        </w:tc>
        <w:tc>
          <w:tcPr>
            <w:tcW w:w="715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266DD4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A</w:t>
            </w:r>
          </w:p>
        </w:tc>
        <w:tc>
          <w:tcPr>
            <w:tcW w:w="1486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50484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225±0.0511</w:t>
            </w:r>
          </w:p>
        </w:tc>
        <w:tc>
          <w:tcPr>
            <w:tcW w:w="1465" w:type="dxa"/>
            <w:gridSpan w:val="2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F121E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142±0.0407</w:t>
            </w:r>
          </w:p>
        </w:tc>
        <w:tc>
          <w:tcPr>
            <w:tcW w:w="1439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AEACE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176±0.0416</w:t>
            </w:r>
          </w:p>
        </w:tc>
        <w:tc>
          <w:tcPr>
            <w:tcW w:w="114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B074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me</w:t>
            </w:r>
          </w:p>
        </w:tc>
        <w:tc>
          <w:tcPr>
            <w:tcW w:w="114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C35A4E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.459(0.239)</w:t>
            </w:r>
          </w:p>
        </w:tc>
        <w:tc>
          <w:tcPr>
            <w:tcW w:w="59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56C338F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40</w:t>
            </w:r>
          </w:p>
        </w:tc>
      </w:tr>
      <w:tr w:rsidR="00184F3F" w:rsidRPr="00184F3F" w14:paraId="3E1DB623" w14:textId="77777777" w:rsidTr="0014437B">
        <w:trPr>
          <w:trHeight w:val="506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0A0EC3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93455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4D7CD0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5E18F1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3C11E5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87472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group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C239AE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.288(0.264)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2B81C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360.</w:t>
            </w:r>
          </w:p>
        </w:tc>
      </w:tr>
      <w:tr w:rsidR="00184F3F" w:rsidRPr="00184F3F" w14:paraId="12259698" w14:textId="77777777" w:rsidTr="0014437B">
        <w:trPr>
          <w:trHeight w:val="506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4E126A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9552A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I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91878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063±0.0560</w:t>
            </w:r>
          </w:p>
        </w:tc>
        <w:tc>
          <w:tcPr>
            <w:tcW w:w="1465" w:type="dxa"/>
            <w:gridSpan w:val="2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09D164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-0.0046±0.0590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B2A06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-0.0065±0.0577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0564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B9B5E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nil"/>
              <w:bottom w:val="nil"/>
              <w:right w:val="nil"/>
            </w:tcBorders>
          </w:tcPr>
          <w:p w14:paraId="6C44455B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 w:rsidR="00184F3F" w:rsidRPr="00184F3F" w14:paraId="4699A5B6" w14:textId="77777777" w:rsidTr="0014437B">
        <w:trPr>
          <w:trHeight w:val="20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70EF34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3989FA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131728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102987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BA0637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14188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me*grou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FDE6A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133(0.876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B869F4B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04</w:t>
            </w:r>
          </w:p>
        </w:tc>
      </w:tr>
      <w:tr w:rsidR="00184F3F" w:rsidRPr="00184F3F" w14:paraId="7051E14E" w14:textId="77777777" w:rsidTr="0014437B">
        <w:trPr>
          <w:trHeight w:val="20"/>
        </w:trPr>
        <w:tc>
          <w:tcPr>
            <w:tcW w:w="103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770A1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Left</w:t>
            </w: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/>
              <w:t>OFC</w:t>
            </w:r>
          </w:p>
        </w:tc>
        <w:tc>
          <w:tcPr>
            <w:tcW w:w="715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C9E49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A</w:t>
            </w:r>
          </w:p>
        </w:tc>
        <w:tc>
          <w:tcPr>
            <w:tcW w:w="1486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52B04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482±0.0627</w:t>
            </w:r>
          </w:p>
        </w:tc>
        <w:tc>
          <w:tcPr>
            <w:tcW w:w="1465" w:type="dxa"/>
            <w:gridSpan w:val="2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4225B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580±0.0544</w:t>
            </w:r>
          </w:p>
        </w:tc>
        <w:tc>
          <w:tcPr>
            <w:tcW w:w="1439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AE53C5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503±0.0421</w:t>
            </w:r>
          </w:p>
        </w:tc>
        <w:tc>
          <w:tcPr>
            <w:tcW w:w="114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0888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me</w:t>
            </w:r>
          </w:p>
        </w:tc>
        <w:tc>
          <w:tcPr>
            <w:tcW w:w="114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1191D5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698(0.501)</w:t>
            </w:r>
          </w:p>
        </w:tc>
        <w:tc>
          <w:tcPr>
            <w:tcW w:w="59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914717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20</w:t>
            </w:r>
          </w:p>
        </w:tc>
      </w:tr>
      <w:tr w:rsidR="00184F3F" w:rsidRPr="00184F3F" w14:paraId="1ABF7EAB" w14:textId="77777777" w:rsidTr="0014437B">
        <w:trPr>
          <w:trHeight w:val="506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03D6FF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FC14BE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B48C9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829FA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7347E5F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E0EA24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group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83229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682(0.415)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D21D6B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19</w:t>
            </w:r>
          </w:p>
        </w:tc>
      </w:tr>
      <w:tr w:rsidR="00184F3F" w:rsidRPr="00184F3F" w14:paraId="4517F0B1" w14:textId="77777777" w:rsidTr="0014437B">
        <w:trPr>
          <w:trHeight w:val="506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F6B361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06231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I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7DC974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461±0.0469</w:t>
            </w:r>
          </w:p>
        </w:tc>
        <w:tc>
          <w:tcPr>
            <w:tcW w:w="1465" w:type="dxa"/>
            <w:gridSpan w:val="2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A650A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301±0.0600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7073D4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212±0.0526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85418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F12E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nil"/>
              <w:bottom w:val="nil"/>
              <w:right w:val="nil"/>
            </w:tcBorders>
          </w:tcPr>
          <w:p w14:paraId="53642CCF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 w:rsidR="00184F3F" w:rsidRPr="00184F3F" w14:paraId="6C74C80B" w14:textId="77777777" w:rsidTr="0014437B">
        <w:trPr>
          <w:trHeight w:val="20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2799AEE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39742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D28DD6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C2498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F8A9D38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BE78F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me*grou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3251F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.061(0.352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E7EAB0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29</w:t>
            </w:r>
          </w:p>
        </w:tc>
      </w:tr>
      <w:tr w:rsidR="00184F3F" w:rsidRPr="00184F3F" w14:paraId="054A4E49" w14:textId="77777777" w:rsidTr="0014437B">
        <w:trPr>
          <w:trHeight w:val="20"/>
        </w:trPr>
        <w:tc>
          <w:tcPr>
            <w:tcW w:w="103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2B424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ight</w:t>
            </w: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/>
              <w:t>OFC</w:t>
            </w:r>
          </w:p>
        </w:tc>
        <w:tc>
          <w:tcPr>
            <w:tcW w:w="715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9AC0C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A</w:t>
            </w:r>
          </w:p>
        </w:tc>
        <w:tc>
          <w:tcPr>
            <w:tcW w:w="1486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E1D54E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382±0.0935</w:t>
            </w:r>
          </w:p>
        </w:tc>
        <w:tc>
          <w:tcPr>
            <w:tcW w:w="1465" w:type="dxa"/>
            <w:gridSpan w:val="2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C0CA5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028±0.0700</w:t>
            </w:r>
          </w:p>
        </w:tc>
        <w:tc>
          <w:tcPr>
            <w:tcW w:w="1439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1FE7A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191±0.0761</w:t>
            </w:r>
          </w:p>
        </w:tc>
        <w:tc>
          <w:tcPr>
            <w:tcW w:w="114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07401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me</w:t>
            </w:r>
          </w:p>
        </w:tc>
        <w:tc>
          <w:tcPr>
            <w:tcW w:w="114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32C2AB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.521(0.226)</w:t>
            </w:r>
          </w:p>
        </w:tc>
        <w:tc>
          <w:tcPr>
            <w:tcW w:w="59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362EDD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42</w:t>
            </w:r>
          </w:p>
        </w:tc>
      </w:tr>
      <w:tr w:rsidR="00184F3F" w:rsidRPr="00184F3F" w14:paraId="623AC332" w14:textId="77777777" w:rsidTr="0014437B">
        <w:trPr>
          <w:trHeight w:val="506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A9F474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13C6E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C17D2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EC269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90BFB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1812D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group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96CA6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37(0.849)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DE6E5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01</w:t>
            </w:r>
          </w:p>
        </w:tc>
      </w:tr>
      <w:tr w:rsidR="00184F3F" w:rsidRPr="00184F3F" w14:paraId="49898AA4" w14:textId="77777777" w:rsidTr="0014437B">
        <w:trPr>
          <w:trHeight w:val="506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35F4C5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00687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I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B391C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225±0.0724</w:t>
            </w:r>
          </w:p>
        </w:tc>
        <w:tc>
          <w:tcPr>
            <w:tcW w:w="1465" w:type="dxa"/>
            <w:gridSpan w:val="2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ECCB0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186±0.0744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57A8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104±0.0629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A3C4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6275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nil"/>
              <w:bottom w:val="nil"/>
              <w:right w:val="nil"/>
            </w:tcBorders>
          </w:tcPr>
          <w:p w14:paraId="7BB0D28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 w:rsidR="00184F3F" w:rsidRPr="00184F3F" w14:paraId="1B853478" w14:textId="77777777" w:rsidTr="0014437B">
        <w:trPr>
          <w:trHeight w:val="20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C988A5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2FF565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8A0065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1F52E8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2BC3CF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7B896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me*grou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53EF3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511(0.602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F0C076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14</w:t>
            </w:r>
          </w:p>
        </w:tc>
      </w:tr>
      <w:tr w:rsidR="00184F3F" w:rsidRPr="00184F3F" w14:paraId="58C4BB54" w14:textId="77777777" w:rsidTr="0014437B">
        <w:trPr>
          <w:trHeight w:val="20"/>
        </w:trPr>
        <w:tc>
          <w:tcPr>
            <w:tcW w:w="103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3A9398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Left VLPFC</w:t>
            </w:r>
          </w:p>
        </w:tc>
        <w:tc>
          <w:tcPr>
            <w:tcW w:w="715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3D0A4E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A</w:t>
            </w:r>
          </w:p>
        </w:tc>
        <w:tc>
          <w:tcPr>
            <w:tcW w:w="1486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C1353E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-0.0011±0.0788</w:t>
            </w:r>
          </w:p>
        </w:tc>
        <w:tc>
          <w:tcPr>
            <w:tcW w:w="1465" w:type="dxa"/>
            <w:gridSpan w:val="2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245C6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140±0.0458</w:t>
            </w:r>
          </w:p>
        </w:tc>
        <w:tc>
          <w:tcPr>
            <w:tcW w:w="1439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F881FB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063±0.0816</w:t>
            </w:r>
          </w:p>
        </w:tc>
        <w:tc>
          <w:tcPr>
            <w:tcW w:w="114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9F290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me</w:t>
            </w:r>
          </w:p>
        </w:tc>
        <w:tc>
          <w:tcPr>
            <w:tcW w:w="114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F5461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.338(0.272)</w:t>
            </w:r>
          </w:p>
        </w:tc>
        <w:tc>
          <w:tcPr>
            <w:tcW w:w="59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4A8E8658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37</w:t>
            </w:r>
          </w:p>
        </w:tc>
      </w:tr>
      <w:tr w:rsidR="00184F3F" w:rsidRPr="00184F3F" w14:paraId="40CE8718" w14:textId="77777777" w:rsidTr="0014437B">
        <w:trPr>
          <w:trHeight w:val="506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536BC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5B224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3E442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FCA320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EE6C3E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BB72B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group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2CE1C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.082(0.308)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DE361B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30</w:t>
            </w:r>
          </w:p>
        </w:tc>
      </w:tr>
      <w:tr w:rsidR="00184F3F" w:rsidRPr="00184F3F" w14:paraId="4E0C7069" w14:textId="77777777" w:rsidTr="0014437B">
        <w:trPr>
          <w:trHeight w:val="506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21830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AC7F2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I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97E72B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108±0.0651</w:t>
            </w:r>
          </w:p>
        </w:tc>
        <w:tc>
          <w:tcPr>
            <w:tcW w:w="1465" w:type="dxa"/>
            <w:gridSpan w:val="2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8C465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-0.0204±0.0887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73832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-0.0279±0.0700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A1E5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AE6E4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A8994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 w:rsidR="00184F3F" w:rsidRPr="00184F3F" w14:paraId="242E5C84" w14:textId="77777777" w:rsidTr="0014437B">
        <w:trPr>
          <w:trHeight w:val="20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415A8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C3A42C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20E1C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2825114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C6D588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EA6BA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me*grou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1482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163(0.850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1AAAC40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05</w:t>
            </w:r>
          </w:p>
        </w:tc>
      </w:tr>
      <w:tr w:rsidR="00184F3F" w:rsidRPr="00184F3F" w14:paraId="1CDA2995" w14:textId="77777777" w:rsidTr="0014437B">
        <w:trPr>
          <w:trHeight w:val="20"/>
        </w:trPr>
        <w:tc>
          <w:tcPr>
            <w:tcW w:w="1035" w:type="dxa"/>
            <w:vMerge w:val="restart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9FFAF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ight VLPFC</w:t>
            </w:r>
          </w:p>
        </w:tc>
        <w:tc>
          <w:tcPr>
            <w:tcW w:w="715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6C76E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A</w:t>
            </w:r>
          </w:p>
        </w:tc>
        <w:tc>
          <w:tcPr>
            <w:tcW w:w="1486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196DB5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336±0.0534</w:t>
            </w:r>
          </w:p>
        </w:tc>
        <w:tc>
          <w:tcPr>
            <w:tcW w:w="1465" w:type="dxa"/>
            <w:gridSpan w:val="2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9275A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-0.024±0.0873</w:t>
            </w:r>
          </w:p>
        </w:tc>
        <w:tc>
          <w:tcPr>
            <w:tcW w:w="1439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B914D0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-0.0048±0.0493</w:t>
            </w:r>
          </w:p>
        </w:tc>
        <w:tc>
          <w:tcPr>
            <w:tcW w:w="114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60346B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me</w:t>
            </w:r>
          </w:p>
        </w:tc>
        <w:tc>
          <w:tcPr>
            <w:tcW w:w="114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7EA4D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.548(0.015)</w:t>
            </w:r>
          </w:p>
        </w:tc>
        <w:tc>
          <w:tcPr>
            <w:tcW w:w="59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0746882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115</w:t>
            </w:r>
          </w:p>
        </w:tc>
      </w:tr>
      <w:tr w:rsidR="00184F3F" w:rsidRPr="00184F3F" w14:paraId="48244447" w14:textId="77777777" w:rsidTr="0014437B">
        <w:trPr>
          <w:trHeight w:val="506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879F13F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928FFF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4F066C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A45F4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DE7DEFE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627298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group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2ED2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43(0.837)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E123B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01</w:t>
            </w:r>
          </w:p>
        </w:tc>
      </w:tr>
      <w:tr w:rsidR="00184F3F" w:rsidRPr="00184F3F" w14:paraId="0E351BEF" w14:textId="77777777" w:rsidTr="0014437B">
        <w:trPr>
          <w:trHeight w:val="506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25C29FE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C3B2B8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I</w:t>
            </w:r>
          </w:p>
        </w:tc>
        <w:tc>
          <w:tcPr>
            <w:tcW w:w="1486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ABEE39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220±0.0936</w:t>
            </w:r>
          </w:p>
        </w:tc>
        <w:tc>
          <w:tcPr>
            <w:tcW w:w="1465" w:type="dxa"/>
            <w:gridSpan w:val="2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DECF1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-0.0146±0.1000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BB325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-0.0292±0.1120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6378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CF14F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nil"/>
              <w:bottom w:val="nil"/>
              <w:right w:val="nil"/>
            </w:tcBorders>
          </w:tcPr>
          <w:p w14:paraId="4992578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 w:rsidR="00184F3F" w:rsidRPr="00184F3F" w14:paraId="1AD89576" w14:textId="77777777" w:rsidTr="0014437B">
        <w:trPr>
          <w:trHeight w:val="50"/>
        </w:trPr>
        <w:tc>
          <w:tcPr>
            <w:tcW w:w="1035" w:type="dxa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67D484A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F4AF5A8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9BEFF67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F58F64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2EDA051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2C340C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me*grou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D56423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860(0.429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106F59E6" w14:textId="77777777" w:rsidR="00EC722E" w:rsidRPr="00184F3F" w:rsidRDefault="00EC722E" w:rsidP="0014437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84F3F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0.024</w:t>
            </w:r>
          </w:p>
        </w:tc>
      </w:tr>
      <w:tr w:rsidR="00EC722E" w:rsidRPr="00184F3F" w14:paraId="20F947E3" w14:textId="77777777" w:rsidTr="0014437B">
        <w:trPr>
          <w:trHeight w:val="20"/>
        </w:trPr>
        <w:tc>
          <w:tcPr>
            <w:tcW w:w="9026" w:type="dxa"/>
            <w:gridSpan w:val="9"/>
            <w:tcBorders>
              <w:top w:val="single" w:sz="18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EA9F98" w14:textId="77777777" w:rsidR="00EC722E" w:rsidRPr="00184F3F" w:rsidRDefault="00EC722E" w:rsidP="0014437B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184F3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Values are presented as means ± standard deviations. </w:t>
            </w:r>
            <w:r w:rsidRPr="00184F3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  <w:t>PA, physically active; PI, physically inactive</w:t>
            </w:r>
            <w:r w:rsidRPr="00184F3F">
              <w:rPr>
                <w:rFonts w:ascii="Times New Roman" w:eastAsiaTheme="minorHAnsi" w:hAnsi="Times New Roman" w:cs="Times New Roman" w:hint="eastAsia"/>
                <w:color w:val="auto"/>
                <w:sz w:val="21"/>
                <w:szCs w:val="21"/>
              </w:rPr>
              <w:t xml:space="preserve">; </w:t>
            </w:r>
            <w:r w:rsidRPr="00184F3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  <w:t>DLPFC, dorsolateral prefrontal cortex; FPC, frontopolar cortex; OFC, orbitofrontal cortex</w:t>
            </w:r>
            <w:r w:rsidRPr="00184F3F">
              <w:rPr>
                <w:rFonts w:ascii="Times New Roman" w:eastAsiaTheme="minorHAnsi" w:hAnsi="Times New Roman" w:cs="Times New Roman" w:hint="eastAsia"/>
                <w:color w:val="auto"/>
                <w:sz w:val="21"/>
                <w:szCs w:val="21"/>
              </w:rPr>
              <w:t xml:space="preserve">; </w:t>
            </w:r>
            <w:r w:rsidRPr="00184F3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</w:rPr>
              <w:t>VLPFC, ventrolateral prefrontal cortex</w:t>
            </w:r>
            <w:r w:rsidRPr="00184F3F">
              <w:rPr>
                <w:rFonts w:ascii="Times New Roman" w:eastAsiaTheme="minorHAnsi" w:hAnsi="Times New Roman" w:cs="Times New Roman" w:hint="eastAsia"/>
                <w:color w:val="auto"/>
                <w:sz w:val="21"/>
                <w:szCs w:val="21"/>
              </w:rPr>
              <w:t>.</w:t>
            </w:r>
          </w:p>
        </w:tc>
      </w:tr>
    </w:tbl>
    <w:p w14:paraId="164795C1" w14:textId="77777777" w:rsidR="00EC722E" w:rsidRPr="00184F3F" w:rsidRDefault="00EC722E" w:rsidP="00EC722E">
      <w:pPr>
        <w:rPr>
          <w:rFonts w:ascii="Times New Roman" w:hAnsi="Times New Roman" w:cs="Times New Roman"/>
          <w:color w:val="auto"/>
          <w:sz w:val="21"/>
          <w:szCs w:val="21"/>
        </w:rPr>
      </w:pPr>
    </w:p>
    <w:p w14:paraId="3A4B66B5" w14:textId="069CB15B" w:rsidR="007424CF" w:rsidRPr="00184F3F" w:rsidRDefault="007424CF" w:rsidP="00EC722E">
      <w:pPr>
        <w:rPr>
          <w:color w:val="auto"/>
        </w:rPr>
      </w:pPr>
    </w:p>
    <w:sectPr w:rsidR="007424CF" w:rsidRPr="00184F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7ED52" w14:textId="77777777" w:rsidR="00D0075D" w:rsidRDefault="00D0075D" w:rsidP="00253BF9">
      <w:pPr>
        <w:spacing w:line="240" w:lineRule="auto"/>
      </w:pPr>
      <w:r>
        <w:separator/>
      </w:r>
    </w:p>
  </w:endnote>
  <w:endnote w:type="continuationSeparator" w:id="0">
    <w:p w14:paraId="3394209E" w14:textId="77777777" w:rsidR="00D0075D" w:rsidRDefault="00D0075D" w:rsidP="00253B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2BEC2" w14:textId="77777777" w:rsidR="00D0075D" w:rsidRDefault="00D0075D" w:rsidP="00253BF9">
      <w:pPr>
        <w:spacing w:line="240" w:lineRule="auto"/>
      </w:pPr>
      <w:r>
        <w:separator/>
      </w:r>
    </w:p>
  </w:footnote>
  <w:footnote w:type="continuationSeparator" w:id="0">
    <w:p w14:paraId="05C8D4B3" w14:textId="77777777" w:rsidR="00D0075D" w:rsidRDefault="00D0075D" w:rsidP="00253BF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3610B"/>
    <w:multiLevelType w:val="multilevel"/>
    <w:tmpl w:val="54FEF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BE047B"/>
    <w:multiLevelType w:val="multilevel"/>
    <w:tmpl w:val="48DA5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604C12"/>
    <w:multiLevelType w:val="multilevel"/>
    <w:tmpl w:val="0F802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207AFD"/>
    <w:multiLevelType w:val="multilevel"/>
    <w:tmpl w:val="1DEC6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6F3B4F"/>
    <w:multiLevelType w:val="multilevel"/>
    <w:tmpl w:val="20AE0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024602"/>
    <w:multiLevelType w:val="multilevel"/>
    <w:tmpl w:val="13502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3457B5"/>
    <w:multiLevelType w:val="multilevel"/>
    <w:tmpl w:val="17545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B23B02"/>
    <w:multiLevelType w:val="multilevel"/>
    <w:tmpl w:val="DBC47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FA2971"/>
    <w:multiLevelType w:val="multilevel"/>
    <w:tmpl w:val="0D54B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885177"/>
    <w:multiLevelType w:val="multilevel"/>
    <w:tmpl w:val="15328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C43BB9"/>
    <w:multiLevelType w:val="multilevel"/>
    <w:tmpl w:val="DFCA0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3649FF"/>
    <w:multiLevelType w:val="multilevel"/>
    <w:tmpl w:val="E086F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9D56D4A"/>
    <w:multiLevelType w:val="multilevel"/>
    <w:tmpl w:val="0128D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B34543"/>
    <w:multiLevelType w:val="hybridMultilevel"/>
    <w:tmpl w:val="BAD2B938"/>
    <w:lvl w:ilvl="0" w:tplc="84EE4468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CB5E4EA4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51EEB10A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812CDE7E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36909658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1FD46F60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11B0F224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D5A2664A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9DCE9236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4" w15:restartNumberingAfterBreak="0">
    <w:nsid w:val="471E0276"/>
    <w:multiLevelType w:val="multilevel"/>
    <w:tmpl w:val="4FF03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981C1E"/>
    <w:multiLevelType w:val="hybridMultilevel"/>
    <w:tmpl w:val="D8E0889A"/>
    <w:lvl w:ilvl="0" w:tplc="F1143D76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5D6EAE50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BE6E2E3C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3222AEBE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38A8EE52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4BC4012A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EEBA180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0B03A1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D02E1A2E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6" w15:restartNumberingAfterBreak="0">
    <w:nsid w:val="4B095D6F"/>
    <w:multiLevelType w:val="multilevel"/>
    <w:tmpl w:val="5C00E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BF9636C"/>
    <w:multiLevelType w:val="multilevel"/>
    <w:tmpl w:val="C28E5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D71E71"/>
    <w:multiLevelType w:val="multilevel"/>
    <w:tmpl w:val="1848C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7465CF9"/>
    <w:multiLevelType w:val="multilevel"/>
    <w:tmpl w:val="287A2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F463AD6"/>
    <w:multiLevelType w:val="multilevel"/>
    <w:tmpl w:val="BCEC2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867096E"/>
    <w:multiLevelType w:val="multilevel"/>
    <w:tmpl w:val="CE205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D8003A1"/>
    <w:multiLevelType w:val="multilevel"/>
    <w:tmpl w:val="A928E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FCB0FA6"/>
    <w:multiLevelType w:val="multilevel"/>
    <w:tmpl w:val="E6E2E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FCB10AB"/>
    <w:multiLevelType w:val="multilevel"/>
    <w:tmpl w:val="659A3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0CE67DD"/>
    <w:multiLevelType w:val="multilevel"/>
    <w:tmpl w:val="CAF82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19062BD"/>
    <w:multiLevelType w:val="multilevel"/>
    <w:tmpl w:val="53CC0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B53714A"/>
    <w:multiLevelType w:val="multilevel"/>
    <w:tmpl w:val="D6E47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E03062A"/>
    <w:multiLevelType w:val="multilevel"/>
    <w:tmpl w:val="44969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F5D7A52"/>
    <w:multiLevelType w:val="multilevel"/>
    <w:tmpl w:val="D6E00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22738906">
    <w:abstractNumId w:val="4"/>
  </w:num>
  <w:num w:numId="2" w16cid:durableId="2136873157">
    <w:abstractNumId w:val="20"/>
  </w:num>
  <w:num w:numId="3" w16cid:durableId="414130060">
    <w:abstractNumId w:val="7"/>
  </w:num>
  <w:num w:numId="4" w16cid:durableId="1942101707">
    <w:abstractNumId w:val="6"/>
  </w:num>
  <w:num w:numId="5" w16cid:durableId="973025553">
    <w:abstractNumId w:val="8"/>
  </w:num>
  <w:num w:numId="6" w16cid:durableId="122235283">
    <w:abstractNumId w:val="22"/>
  </w:num>
  <w:num w:numId="7" w16cid:durableId="270165971">
    <w:abstractNumId w:val="12"/>
  </w:num>
  <w:num w:numId="8" w16cid:durableId="549070908">
    <w:abstractNumId w:val="11"/>
  </w:num>
  <w:num w:numId="9" w16cid:durableId="675304525">
    <w:abstractNumId w:val="18"/>
  </w:num>
  <w:num w:numId="10" w16cid:durableId="1618829664">
    <w:abstractNumId w:val="27"/>
  </w:num>
  <w:num w:numId="11" w16cid:durableId="1304890697">
    <w:abstractNumId w:val="28"/>
  </w:num>
  <w:num w:numId="12" w16cid:durableId="2093621011">
    <w:abstractNumId w:val="16"/>
  </w:num>
  <w:num w:numId="13" w16cid:durableId="2087531704">
    <w:abstractNumId w:val="0"/>
  </w:num>
  <w:num w:numId="14" w16cid:durableId="1182159235">
    <w:abstractNumId w:val="2"/>
  </w:num>
  <w:num w:numId="15" w16cid:durableId="1929266142">
    <w:abstractNumId w:val="1"/>
  </w:num>
  <w:num w:numId="16" w16cid:durableId="570507010">
    <w:abstractNumId w:val="26"/>
  </w:num>
  <w:num w:numId="17" w16cid:durableId="171074135">
    <w:abstractNumId w:val="19"/>
  </w:num>
  <w:num w:numId="18" w16cid:durableId="901907338">
    <w:abstractNumId w:val="9"/>
  </w:num>
  <w:num w:numId="19" w16cid:durableId="1101413772">
    <w:abstractNumId w:val="3"/>
  </w:num>
  <w:num w:numId="20" w16cid:durableId="1622036200">
    <w:abstractNumId w:val="29"/>
  </w:num>
  <w:num w:numId="21" w16cid:durableId="511264324">
    <w:abstractNumId w:val="14"/>
  </w:num>
  <w:num w:numId="22" w16cid:durableId="1079642600">
    <w:abstractNumId w:val="21"/>
  </w:num>
  <w:num w:numId="23" w16cid:durableId="1667172870">
    <w:abstractNumId w:val="24"/>
  </w:num>
  <w:num w:numId="24" w16cid:durableId="993416339">
    <w:abstractNumId w:val="10"/>
  </w:num>
  <w:num w:numId="25" w16cid:durableId="771977913">
    <w:abstractNumId w:val="5"/>
  </w:num>
  <w:num w:numId="26" w16cid:durableId="1596866560">
    <w:abstractNumId w:val="23"/>
  </w:num>
  <w:num w:numId="27" w16cid:durableId="1465200318">
    <w:abstractNumId w:val="17"/>
  </w:num>
  <w:num w:numId="28" w16cid:durableId="1895577908">
    <w:abstractNumId w:val="25"/>
  </w:num>
  <w:num w:numId="29" w16cid:durableId="1394769653">
    <w:abstractNumId w:val="15"/>
  </w:num>
  <w:num w:numId="30" w16cid:durableId="6935714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dxr95zswfe5we59wh5ddwxf9vea5052e2s&quot;&gt;My EndNote Library&lt;record-ids&gt;&lt;item&gt;254&lt;/item&gt;&lt;item&gt;266&lt;/item&gt;&lt;item&gt;271&lt;/item&gt;&lt;item&gt;272&lt;/item&gt;&lt;item&gt;273&lt;/item&gt;&lt;item&gt;274&lt;/item&gt;&lt;item&gt;374&lt;/item&gt;&lt;item&gt;375&lt;/item&gt;&lt;item&gt;458&lt;/item&gt;&lt;item&gt;478&lt;/item&gt;&lt;item&gt;48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6&lt;/item&gt;&lt;item&gt;497&lt;/item&gt;&lt;item&gt;498&lt;/item&gt;&lt;item&gt;499&lt;/item&gt;&lt;item&gt;500&lt;/item&gt;&lt;item&gt;501&lt;/item&gt;&lt;/record-ids&gt;&lt;/item&gt;&lt;/Libraries&gt;"/>
  </w:docVars>
  <w:rsids>
    <w:rsidRoot w:val="00F55B15"/>
    <w:rsid w:val="0000063E"/>
    <w:rsid w:val="000018BF"/>
    <w:rsid w:val="00001F54"/>
    <w:rsid w:val="000048C9"/>
    <w:rsid w:val="000101B5"/>
    <w:rsid w:val="0001097B"/>
    <w:rsid w:val="000148D8"/>
    <w:rsid w:val="000151DF"/>
    <w:rsid w:val="0001536B"/>
    <w:rsid w:val="0001692B"/>
    <w:rsid w:val="00021163"/>
    <w:rsid w:val="00023060"/>
    <w:rsid w:val="00027DA8"/>
    <w:rsid w:val="000305BC"/>
    <w:rsid w:val="00030FD1"/>
    <w:rsid w:val="000310C4"/>
    <w:rsid w:val="00040B9F"/>
    <w:rsid w:val="00041868"/>
    <w:rsid w:val="00042F25"/>
    <w:rsid w:val="000479B7"/>
    <w:rsid w:val="00053BF2"/>
    <w:rsid w:val="00053DF4"/>
    <w:rsid w:val="00055FCC"/>
    <w:rsid w:val="000577F9"/>
    <w:rsid w:val="00060BE3"/>
    <w:rsid w:val="00065910"/>
    <w:rsid w:val="00065BCD"/>
    <w:rsid w:val="00071373"/>
    <w:rsid w:val="00071F59"/>
    <w:rsid w:val="00074FA5"/>
    <w:rsid w:val="000819F0"/>
    <w:rsid w:val="000830A6"/>
    <w:rsid w:val="000832E9"/>
    <w:rsid w:val="00083837"/>
    <w:rsid w:val="000878AD"/>
    <w:rsid w:val="00090B58"/>
    <w:rsid w:val="00090EB1"/>
    <w:rsid w:val="000915A3"/>
    <w:rsid w:val="0009316C"/>
    <w:rsid w:val="00097D0F"/>
    <w:rsid w:val="000A26E2"/>
    <w:rsid w:val="000A56C2"/>
    <w:rsid w:val="000B38E4"/>
    <w:rsid w:val="000B78A6"/>
    <w:rsid w:val="000C2C55"/>
    <w:rsid w:val="000C4994"/>
    <w:rsid w:val="000C4E61"/>
    <w:rsid w:val="000C6039"/>
    <w:rsid w:val="000C62CB"/>
    <w:rsid w:val="000C737B"/>
    <w:rsid w:val="000D3FCF"/>
    <w:rsid w:val="000D4CAC"/>
    <w:rsid w:val="000D57AE"/>
    <w:rsid w:val="000D7C23"/>
    <w:rsid w:val="000E4F1D"/>
    <w:rsid w:val="000F44BA"/>
    <w:rsid w:val="000F489E"/>
    <w:rsid w:val="000F62EB"/>
    <w:rsid w:val="000F6339"/>
    <w:rsid w:val="000F6FDA"/>
    <w:rsid w:val="00102A48"/>
    <w:rsid w:val="00102EF2"/>
    <w:rsid w:val="001117C7"/>
    <w:rsid w:val="001148C9"/>
    <w:rsid w:val="0012160D"/>
    <w:rsid w:val="001239B2"/>
    <w:rsid w:val="00125526"/>
    <w:rsid w:val="00130028"/>
    <w:rsid w:val="0013065F"/>
    <w:rsid w:val="00136674"/>
    <w:rsid w:val="00136755"/>
    <w:rsid w:val="00145BF7"/>
    <w:rsid w:val="00147BC4"/>
    <w:rsid w:val="001518BB"/>
    <w:rsid w:val="0015785C"/>
    <w:rsid w:val="00157935"/>
    <w:rsid w:val="00157BC2"/>
    <w:rsid w:val="00160AD8"/>
    <w:rsid w:val="00170574"/>
    <w:rsid w:val="001772C9"/>
    <w:rsid w:val="00180F2A"/>
    <w:rsid w:val="001832B0"/>
    <w:rsid w:val="00184F3F"/>
    <w:rsid w:val="00186C90"/>
    <w:rsid w:val="001946FB"/>
    <w:rsid w:val="00195D4B"/>
    <w:rsid w:val="00197ECF"/>
    <w:rsid w:val="001A0B33"/>
    <w:rsid w:val="001B47AA"/>
    <w:rsid w:val="001B71E8"/>
    <w:rsid w:val="001C0276"/>
    <w:rsid w:val="001C05D9"/>
    <w:rsid w:val="001C0E54"/>
    <w:rsid w:val="001C4499"/>
    <w:rsid w:val="001C4682"/>
    <w:rsid w:val="001D168C"/>
    <w:rsid w:val="001D1AD5"/>
    <w:rsid w:val="001D2398"/>
    <w:rsid w:val="001E077E"/>
    <w:rsid w:val="001E48B6"/>
    <w:rsid w:val="001E6777"/>
    <w:rsid w:val="001E69C3"/>
    <w:rsid w:val="001F0472"/>
    <w:rsid w:val="001F2639"/>
    <w:rsid w:val="001F4C1D"/>
    <w:rsid w:val="00200862"/>
    <w:rsid w:val="00200A4E"/>
    <w:rsid w:val="002034D0"/>
    <w:rsid w:val="002041A7"/>
    <w:rsid w:val="002053AA"/>
    <w:rsid w:val="00207372"/>
    <w:rsid w:val="0021012B"/>
    <w:rsid w:val="002145D7"/>
    <w:rsid w:val="0021631C"/>
    <w:rsid w:val="0022552A"/>
    <w:rsid w:val="00225FEB"/>
    <w:rsid w:val="00227055"/>
    <w:rsid w:val="00230E88"/>
    <w:rsid w:val="00233075"/>
    <w:rsid w:val="00233390"/>
    <w:rsid w:val="00234AEA"/>
    <w:rsid w:val="0023673B"/>
    <w:rsid w:val="0023674B"/>
    <w:rsid w:val="00237D75"/>
    <w:rsid w:val="00240166"/>
    <w:rsid w:val="002432EF"/>
    <w:rsid w:val="00243758"/>
    <w:rsid w:val="002453F6"/>
    <w:rsid w:val="002531AC"/>
    <w:rsid w:val="00253BF9"/>
    <w:rsid w:val="00253DF0"/>
    <w:rsid w:val="00255A5A"/>
    <w:rsid w:val="002609F2"/>
    <w:rsid w:val="00260FB0"/>
    <w:rsid w:val="0026106D"/>
    <w:rsid w:val="00267382"/>
    <w:rsid w:val="002676BF"/>
    <w:rsid w:val="00271053"/>
    <w:rsid w:val="002719E7"/>
    <w:rsid w:val="002775E3"/>
    <w:rsid w:val="00280A55"/>
    <w:rsid w:val="002831B2"/>
    <w:rsid w:val="00286192"/>
    <w:rsid w:val="00286A75"/>
    <w:rsid w:val="00287BFD"/>
    <w:rsid w:val="002907A2"/>
    <w:rsid w:val="00291055"/>
    <w:rsid w:val="002968D5"/>
    <w:rsid w:val="002969F8"/>
    <w:rsid w:val="002A452B"/>
    <w:rsid w:val="002A63CD"/>
    <w:rsid w:val="002A7385"/>
    <w:rsid w:val="002A7528"/>
    <w:rsid w:val="002B04BC"/>
    <w:rsid w:val="002B1593"/>
    <w:rsid w:val="002B3000"/>
    <w:rsid w:val="002B50A8"/>
    <w:rsid w:val="002B5519"/>
    <w:rsid w:val="002C0962"/>
    <w:rsid w:val="002C4142"/>
    <w:rsid w:val="002C4EB8"/>
    <w:rsid w:val="002C53C5"/>
    <w:rsid w:val="002C605F"/>
    <w:rsid w:val="002C73A6"/>
    <w:rsid w:val="002C7435"/>
    <w:rsid w:val="002D40BE"/>
    <w:rsid w:val="002E71D3"/>
    <w:rsid w:val="002F0196"/>
    <w:rsid w:val="002F0E9A"/>
    <w:rsid w:val="00310174"/>
    <w:rsid w:val="0031110B"/>
    <w:rsid w:val="0031397C"/>
    <w:rsid w:val="003148FD"/>
    <w:rsid w:val="00320B6B"/>
    <w:rsid w:val="00321F43"/>
    <w:rsid w:val="0032235B"/>
    <w:rsid w:val="00322EE7"/>
    <w:rsid w:val="00327D01"/>
    <w:rsid w:val="003312E8"/>
    <w:rsid w:val="003349AB"/>
    <w:rsid w:val="00337E40"/>
    <w:rsid w:val="00344BE5"/>
    <w:rsid w:val="003459E1"/>
    <w:rsid w:val="003473BD"/>
    <w:rsid w:val="003520E9"/>
    <w:rsid w:val="00352972"/>
    <w:rsid w:val="00356CE1"/>
    <w:rsid w:val="00360D7F"/>
    <w:rsid w:val="0036122B"/>
    <w:rsid w:val="00361C8A"/>
    <w:rsid w:val="0036271B"/>
    <w:rsid w:val="003723ED"/>
    <w:rsid w:val="00374152"/>
    <w:rsid w:val="003742D8"/>
    <w:rsid w:val="00380A15"/>
    <w:rsid w:val="00380D1E"/>
    <w:rsid w:val="0038555E"/>
    <w:rsid w:val="003857B2"/>
    <w:rsid w:val="00385FB4"/>
    <w:rsid w:val="00390DF0"/>
    <w:rsid w:val="00392B4A"/>
    <w:rsid w:val="00396C5B"/>
    <w:rsid w:val="003970BA"/>
    <w:rsid w:val="003A26F3"/>
    <w:rsid w:val="003A4F07"/>
    <w:rsid w:val="003A5AE8"/>
    <w:rsid w:val="003B5DAB"/>
    <w:rsid w:val="003B6116"/>
    <w:rsid w:val="003C6200"/>
    <w:rsid w:val="003D4636"/>
    <w:rsid w:val="003E344C"/>
    <w:rsid w:val="003E3933"/>
    <w:rsid w:val="003F3D05"/>
    <w:rsid w:val="00402C07"/>
    <w:rsid w:val="004039FA"/>
    <w:rsid w:val="00410D3D"/>
    <w:rsid w:val="00412D6A"/>
    <w:rsid w:val="0041366D"/>
    <w:rsid w:val="00416C12"/>
    <w:rsid w:val="004237C5"/>
    <w:rsid w:val="00425C0B"/>
    <w:rsid w:val="00426F8F"/>
    <w:rsid w:val="004300CC"/>
    <w:rsid w:val="0043087A"/>
    <w:rsid w:val="00431E26"/>
    <w:rsid w:val="00435458"/>
    <w:rsid w:val="00435E9D"/>
    <w:rsid w:val="004375EE"/>
    <w:rsid w:val="004421B1"/>
    <w:rsid w:val="00442773"/>
    <w:rsid w:val="0044319D"/>
    <w:rsid w:val="004444D0"/>
    <w:rsid w:val="00453CA1"/>
    <w:rsid w:val="0045426B"/>
    <w:rsid w:val="00455F55"/>
    <w:rsid w:val="004620D0"/>
    <w:rsid w:val="004638D1"/>
    <w:rsid w:val="00467177"/>
    <w:rsid w:val="004720FF"/>
    <w:rsid w:val="00473274"/>
    <w:rsid w:val="00476511"/>
    <w:rsid w:val="004904F8"/>
    <w:rsid w:val="00491F3C"/>
    <w:rsid w:val="00491FA1"/>
    <w:rsid w:val="00492E2F"/>
    <w:rsid w:val="00494988"/>
    <w:rsid w:val="004A0897"/>
    <w:rsid w:val="004A6930"/>
    <w:rsid w:val="004B1738"/>
    <w:rsid w:val="004B2AE0"/>
    <w:rsid w:val="004C06BC"/>
    <w:rsid w:val="004C0D15"/>
    <w:rsid w:val="004C15BD"/>
    <w:rsid w:val="004C5668"/>
    <w:rsid w:val="004C68F1"/>
    <w:rsid w:val="004D49BF"/>
    <w:rsid w:val="004D6395"/>
    <w:rsid w:val="004E2A5A"/>
    <w:rsid w:val="004E4961"/>
    <w:rsid w:val="004F0420"/>
    <w:rsid w:val="004F3941"/>
    <w:rsid w:val="004F5334"/>
    <w:rsid w:val="004F5D9D"/>
    <w:rsid w:val="004F79E9"/>
    <w:rsid w:val="0050032C"/>
    <w:rsid w:val="005048B2"/>
    <w:rsid w:val="00504B50"/>
    <w:rsid w:val="005106C2"/>
    <w:rsid w:val="00525A6C"/>
    <w:rsid w:val="00536113"/>
    <w:rsid w:val="00536904"/>
    <w:rsid w:val="005372EE"/>
    <w:rsid w:val="00541142"/>
    <w:rsid w:val="00544043"/>
    <w:rsid w:val="00544188"/>
    <w:rsid w:val="005445AE"/>
    <w:rsid w:val="005451B7"/>
    <w:rsid w:val="00545698"/>
    <w:rsid w:val="00546FAF"/>
    <w:rsid w:val="005502AE"/>
    <w:rsid w:val="00551AB9"/>
    <w:rsid w:val="00551B21"/>
    <w:rsid w:val="00556260"/>
    <w:rsid w:val="005571AB"/>
    <w:rsid w:val="00560AE8"/>
    <w:rsid w:val="00566F84"/>
    <w:rsid w:val="00571540"/>
    <w:rsid w:val="005745E0"/>
    <w:rsid w:val="00575BF7"/>
    <w:rsid w:val="00575DC2"/>
    <w:rsid w:val="005766D1"/>
    <w:rsid w:val="00583DE4"/>
    <w:rsid w:val="00586835"/>
    <w:rsid w:val="00587C47"/>
    <w:rsid w:val="0059196D"/>
    <w:rsid w:val="00592FEA"/>
    <w:rsid w:val="00593BFA"/>
    <w:rsid w:val="005948FB"/>
    <w:rsid w:val="0059676A"/>
    <w:rsid w:val="00597195"/>
    <w:rsid w:val="005A0A42"/>
    <w:rsid w:val="005A684D"/>
    <w:rsid w:val="005B63DD"/>
    <w:rsid w:val="005C530C"/>
    <w:rsid w:val="005D32B1"/>
    <w:rsid w:val="005D4C7B"/>
    <w:rsid w:val="005E3AF4"/>
    <w:rsid w:val="005F0608"/>
    <w:rsid w:val="005F0E63"/>
    <w:rsid w:val="005F30A7"/>
    <w:rsid w:val="005F34AA"/>
    <w:rsid w:val="0060739A"/>
    <w:rsid w:val="00617EA0"/>
    <w:rsid w:val="006221B7"/>
    <w:rsid w:val="00622B6D"/>
    <w:rsid w:val="0062401C"/>
    <w:rsid w:val="00627B7C"/>
    <w:rsid w:val="00627D9A"/>
    <w:rsid w:val="006348CB"/>
    <w:rsid w:val="0064026D"/>
    <w:rsid w:val="00643927"/>
    <w:rsid w:val="0065322F"/>
    <w:rsid w:val="00660F6F"/>
    <w:rsid w:val="00663954"/>
    <w:rsid w:val="00667051"/>
    <w:rsid w:val="00670DE9"/>
    <w:rsid w:val="006732F0"/>
    <w:rsid w:val="006764FA"/>
    <w:rsid w:val="00676D4C"/>
    <w:rsid w:val="00677B27"/>
    <w:rsid w:val="00682187"/>
    <w:rsid w:val="00683797"/>
    <w:rsid w:val="00684CDF"/>
    <w:rsid w:val="0069148D"/>
    <w:rsid w:val="00693979"/>
    <w:rsid w:val="006A1E88"/>
    <w:rsid w:val="006A26EE"/>
    <w:rsid w:val="006A531D"/>
    <w:rsid w:val="006A597C"/>
    <w:rsid w:val="006B1974"/>
    <w:rsid w:val="006B1AD1"/>
    <w:rsid w:val="006B5BB7"/>
    <w:rsid w:val="006B6780"/>
    <w:rsid w:val="006B74D6"/>
    <w:rsid w:val="006B7843"/>
    <w:rsid w:val="006C25DB"/>
    <w:rsid w:val="006C5B4A"/>
    <w:rsid w:val="006D5854"/>
    <w:rsid w:val="006D7D27"/>
    <w:rsid w:val="006E326F"/>
    <w:rsid w:val="006E54FF"/>
    <w:rsid w:val="006F0C8C"/>
    <w:rsid w:val="006F4174"/>
    <w:rsid w:val="006F51C4"/>
    <w:rsid w:val="006F73D8"/>
    <w:rsid w:val="007033BB"/>
    <w:rsid w:val="00705459"/>
    <w:rsid w:val="00705785"/>
    <w:rsid w:val="007069BF"/>
    <w:rsid w:val="007102DF"/>
    <w:rsid w:val="00713CDE"/>
    <w:rsid w:val="0073423C"/>
    <w:rsid w:val="00737E92"/>
    <w:rsid w:val="00740C1D"/>
    <w:rsid w:val="00741C14"/>
    <w:rsid w:val="007424CF"/>
    <w:rsid w:val="00743C78"/>
    <w:rsid w:val="00744B84"/>
    <w:rsid w:val="00751234"/>
    <w:rsid w:val="00752074"/>
    <w:rsid w:val="007602B2"/>
    <w:rsid w:val="00764408"/>
    <w:rsid w:val="00766B76"/>
    <w:rsid w:val="007676D0"/>
    <w:rsid w:val="00771BC5"/>
    <w:rsid w:val="0078043B"/>
    <w:rsid w:val="00782F84"/>
    <w:rsid w:val="00784E7F"/>
    <w:rsid w:val="00785E5C"/>
    <w:rsid w:val="007912AF"/>
    <w:rsid w:val="007919DD"/>
    <w:rsid w:val="00791C2D"/>
    <w:rsid w:val="0079202B"/>
    <w:rsid w:val="007929AA"/>
    <w:rsid w:val="00793ED3"/>
    <w:rsid w:val="00797DF0"/>
    <w:rsid w:val="00797E5B"/>
    <w:rsid w:val="007A1688"/>
    <w:rsid w:val="007A2A6E"/>
    <w:rsid w:val="007A6458"/>
    <w:rsid w:val="007A668E"/>
    <w:rsid w:val="007A6FF9"/>
    <w:rsid w:val="007B143E"/>
    <w:rsid w:val="007B1A76"/>
    <w:rsid w:val="007B1BB1"/>
    <w:rsid w:val="007C0BEF"/>
    <w:rsid w:val="007C116A"/>
    <w:rsid w:val="007D20C8"/>
    <w:rsid w:val="007D2AD0"/>
    <w:rsid w:val="007D330E"/>
    <w:rsid w:val="007D702F"/>
    <w:rsid w:val="007E0493"/>
    <w:rsid w:val="007E0873"/>
    <w:rsid w:val="007E2E97"/>
    <w:rsid w:val="007E2EE0"/>
    <w:rsid w:val="007E6308"/>
    <w:rsid w:val="007F49F2"/>
    <w:rsid w:val="007F4A7C"/>
    <w:rsid w:val="007F568D"/>
    <w:rsid w:val="007F688D"/>
    <w:rsid w:val="0080127E"/>
    <w:rsid w:val="00805F9B"/>
    <w:rsid w:val="008113B7"/>
    <w:rsid w:val="008129F0"/>
    <w:rsid w:val="00814EFD"/>
    <w:rsid w:val="0081611D"/>
    <w:rsid w:val="008176AC"/>
    <w:rsid w:val="0082598A"/>
    <w:rsid w:val="00832807"/>
    <w:rsid w:val="00844447"/>
    <w:rsid w:val="00847F49"/>
    <w:rsid w:val="008565BB"/>
    <w:rsid w:val="00857A7F"/>
    <w:rsid w:val="00860A93"/>
    <w:rsid w:val="00860FC5"/>
    <w:rsid w:val="008618E9"/>
    <w:rsid w:val="00864F1A"/>
    <w:rsid w:val="00871F5D"/>
    <w:rsid w:val="00873A0E"/>
    <w:rsid w:val="00874135"/>
    <w:rsid w:val="008754B2"/>
    <w:rsid w:val="0087581F"/>
    <w:rsid w:val="008768E8"/>
    <w:rsid w:val="008856BD"/>
    <w:rsid w:val="008871FC"/>
    <w:rsid w:val="00887CDF"/>
    <w:rsid w:val="00890EDD"/>
    <w:rsid w:val="008A2589"/>
    <w:rsid w:val="008A32A5"/>
    <w:rsid w:val="008B4C80"/>
    <w:rsid w:val="008B5CE4"/>
    <w:rsid w:val="008B5E79"/>
    <w:rsid w:val="008B6387"/>
    <w:rsid w:val="008B7D90"/>
    <w:rsid w:val="008C32AA"/>
    <w:rsid w:val="008D0591"/>
    <w:rsid w:val="008E2E5A"/>
    <w:rsid w:val="008E428B"/>
    <w:rsid w:val="008E4E28"/>
    <w:rsid w:val="008E5971"/>
    <w:rsid w:val="008E6FB0"/>
    <w:rsid w:val="008F222C"/>
    <w:rsid w:val="008F3AFB"/>
    <w:rsid w:val="008F55DC"/>
    <w:rsid w:val="008F6495"/>
    <w:rsid w:val="008F7BA9"/>
    <w:rsid w:val="00903030"/>
    <w:rsid w:val="0090572A"/>
    <w:rsid w:val="00911CEF"/>
    <w:rsid w:val="00914D26"/>
    <w:rsid w:val="00916B1E"/>
    <w:rsid w:val="009237FB"/>
    <w:rsid w:val="009267E1"/>
    <w:rsid w:val="0092705C"/>
    <w:rsid w:val="00933079"/>
    <w:rsid w:val="00934F75"/>
    <w:rsid w:val="009414B6"/>
    <w:rsid w:val="00944E79"/>
    <w:rsid w:val="00945EB9"/>
    <w:rsid w:val="00951D62"/>
    <w:rsid w:val="00951E3B"/>
    <w:rsid w:val="00961168"/>
    <w:rsid w:val="009638EC"/>
    <w:rsid w:val="00973CC3"/>
    <w:rsid w:val="00974CD0"/>
    <w:rsid w:val="00977755"/>
    <w:rsid w:val="00981D51"/>
    <w:rsid w:val="00982DA0"/>
    <w:rsid w:val="00990447"/>
    <w:rsid w:val="00995D56"/>
    <w:rsid w:val="00995E26"/>
    <w:rsid w:val="009A049B"/>
    <w:rsid w:val="009A7DFC"/>
    <w:rsid w:val="009B18AA"/>
    <w:rsid w:val="009B65E4"/>
    <w:rsid w:val="009B7C2A"/>
    <w:rsid w:val="009C10EA"/>
    <w:rsid w:val="009C2C1F"/>
    <w:rsid w:val="009C5F8F"/>
    <w:rsid w:val="009C75DD"/>
    <w:rsid w:val="009D25AD"/>
    <w:rsid w:val="009D2C08"/>
    <w:rsid w:val="009E0D9B"/>
    <w:rsid w:val="009F14F6"/>
    <w:rsid w:val="009F30C8"/>
    <w:rsid w:val="009F3323"/>
    <w:rsid w:val="009F5AA2"/>
    <w:rsid w:val="009F771E"/>
    <w:rsid w:val="00A0205A"/>
    <w:rsid w:val="00A046E1"/>
    <w:rsid w:val="00A06487"/>
    <w:rsid w:val="00A06A22"/>
    <w:rsid w:val="00A11337"/>
    <w:rsid w:val="00A11F32"/>
    <w:rsid w:val="00A136AD"/>
    <w:rsid w:val="00A14076"/>
    <w:rsid w:val="00A17AE3"/>
    <w:rsid w:val="00A17DEE"/>
    <w:rsid w:val="00A33EBE"/>
    <w:rsid w:val="00A35DB6"/>
    <w:rsid w:val="00A37BD9"/>
    <w:rsid w:val="00A43920"/>
    <w:rsid w:val="00A46A47"/>
    <w:rsid w:val="00A4756B"/>
    <w:rsid w:val="00A50A68"/>
    <w:rsid w:val="00A50A88"/>
    <w:rsid w:val="00A56595"/>
    <w:rsid w:val="00A61F3D"/>
    <w:rsid w:val="00A637CB"/>
    <w:rsid w:val="00A63E65"/>
    <w:rsid w:val="00A6639A"/>
    <w:rsid w:val="00A66BFB"/>
    <w:rsid w:val="00A754B1"/>
    <w:rsid w:val="00A75B07"/>
    <w:rsid w:val="00A76553"/>
    <w:rsid w:val="00A76FE8"/>
    <w:rsid w:val="00A81501"/>
    <w:rsid w:val="00A857C8"/>
    <w:rsid w:val="00A861DB"/>
    <w:rsid w:val="00A8684A"/>
    <w:rsid w:val="00A86CD6"/>
    <w:rsid w:val="00A90513"/>
    <w:rsid w:val="00A90970"/>
    <w:rsid w:val="00A9630C"/>
    <w:rsid w:val="00A967F5"/>
    <w:rsid w:val="00AA1BEC"/>
    <w:rsid w:val="00AA3223"/>
    <w:rsid w:val="00AA4DA5"/>
    <w:rsid w:val="00AA6787"/>
    <w:rsid w:val="00AA7DF9"/>
    <w:rsid w:val="00AD0F0B"/>
    <w:rsid w:val="00AD1004"/>
    <w:rsid w:val="00AD3C02"/>
    <w:rsid w:val="00AD53C6"/>
    <w:rsid w:val="00AD745B"/>
    <w:rsid w:val="00AE41E8"/>
    <w:rsid w:val="00AE5989"/>
    <w:rsid w:val="00B04D6D"/>
    <w:rsid w:val="00B07954"/>
    <w:rsid w:val="00B07E27"/>
    <w:rsid w:val="00B114E1"/>
    <w:rsid w:val="00B128C4"/>
    <w:rsid w:val="00B16728"/>
    <w:rsid w:val="00B21C48"/>
    <w:rsid w:val="00B260F0"/>
    <w:rsid w:val="00B30483"/>
    <w:rsid w:val="00B34A1C"/>
    <w:rsid w:val="00B41738"/>
    <w:rsid w:val="00B4358F"/>
    <w:rsid w:val="00B44769"/>
    <w:rsid w:val="00B509E7"/>
    <w:rsid w:val="00B52AE5"/>
    <w:rsid w:val="00B5516E"/>
    <w:rsid w:val="00B57849"/>
    <w:rsid w:val="00B60996"/>
    <w:rsid w:val="00B643AA"/>
    <w:rsid w:val="00B6680A"/>
    <w:rsid w:val="00B66DB4"/>
    <w:rsid w:val="00B710D9"/>
    <w:rsid w:val="00B715E9"/>
    <w:rsid w:val="00B71AC5"/>
    <w:rsid w:val="00B72B42"/>
    <w:rsid w:val="00B73EB9"/>
    <w:rsid w:val="00B828E8"/>
    <w:rsid w:val="00B85D1B"/>
    <w:rsid w:val="00B901F2"/>
    <w:rsid w:val="00B917E3"/>
    <w:rsid w:val="00B924CF"/>
    <w:rsid w:val="00B93A22"/>
    <w:rsid w:val="00B93BA5"/>
    <w:rsid w:val="00B95D25"/>
    <w:rsid w:val="00B966B0"/>
    <w:rsid w:val="00B97A2A"/>
    <w:rsid w:val="00BA1E52"/>
    <w:rsid w:val="00BA42AD"/>
    <w:rsid w:val="00BB07ED"/>
    <w:rsid w:val="00BC5992"/>
    <w:rsid w:val="00BC7258"/>
    <w:rsid w:val="00BC7E81"/>
    <w:rsid w:val="00BC7FA7"/>
    <w:rsid w:val="00BD1887"/>
    <w:rsid w:val="00BD2717"/>
    <w:rsid w:val="00BD4B5E"/>
    <w:rsid w:val="00BD62DC"/>
    <w:rsid w:val="00BD79BA"/>
    <w:rsid w:val="00BE0D1A"/>
    <w:rsid w:val="00BE48B3"/>
    <w:rsid w:val="00BE5550"/>
    <w:rsid w:val="00BF07A9"/>
    <w:rsid w:val="00BF1A22"/>
    <w:rsid w:val="00BF21FA"/>
    <w:rsid w:val="00BF37DA"/>
    <w:rsid w:val="00BF6B0E"/>
    <w:rsid w:val="00BF7D42"/>
    <w:rsid w:val="00C01B5C"/>
    <w:rsid w:val="00C01EDF"/>
    <w:rsid w:val="00C0373F"/>
    <w:rsid w:val="00C07781"/>
    <w:rsid w:val="00C1079B"/>
    <w:rsid w:val="00C12702"/>
    <w:rsid w:val="00C16059"/>
    <w:rsid w:val="00C20365"/>
    <w:rsid w:val="00C22958"/>
    <w:rsid w:val="00C2297D"/>
    <w:rsid w:val="00C24EBF"/>
    <w:rsid w:val="00C2608D"/>
    <w:rsid w:val="00C271CA"/>
    <w:rsid w:val="00C27499"/>
    <w:rsid w:val="00C27C2E"/>
    <w:rsid w:val="00C33810"/>
    <w:rsid w:val="00C352F5"/>
    <w:rsid w:val="00C36B88"/>
    <w:rsid w:val="00C42338"/>
    <w:rsid w:val="00C43C80"/>
    <w:rsid w:val="00C43E2F"/>
    <w:rsid w:val="00C43E81"/>
    <w:rsid w:val="00C445DF"/>
    <w:rsid w:val="00C5665B"/>
    <w:rsid w:val="00C60623"/>
    <w:rsid w:val="00C642AC"/>
    <w:rsid w:val="00C649C6"/>
    <w:rsid w:val="00C64DB9"/>
    <w:rsid w:val="00C665A9"/>
    <w:rsid w:val="00C66CAF"/>
    <w:rsid w:val="00C71A67"/>
    <w:rsid w:val="00C721A7"/>
    <w:rsid w:val="00C759D1"/>
    <w:rsid w:val="00C7739D"/>
    <w:rsid w:val="00C8345E"/>
    <w:rsid w:val="00C84CD8"/>
    <w:rsid w:val="00C91E96"/>
    <w:rsid w:val="00C93549"/>
    <w:rsid w:val="00C9424B"/>
    <w:rsid w:val="00C94A12"/>
    <w:rsid w:val="00CA3627"/>
    <w:rsid w:val="00CA4A5A"/>
    <w:rsid w:val="00CA4FBF"/>
    <w:rsid w:val="00CA5BCD"/>
    <w:rsid w:val="00CB1876"/>
    <w:rsid w:val="00CB21A7"/>
    <w:rsid w:val="00CB3709"/>
    <w:rsid w:val="00CB3810"/>
    <w:rsid w:val="00CB4CB7"/>
    <w:rsid w:val="00CB6F04"/>
    <w:rsid w:val="00CB7C35"/>
    <w:rsid w:val="00CC1F1C"/>
    <w:rsid w:val="00CC736C"/>
    <w:rsid w:val="00CD13A8"/>
    <w:rsid w:val="00CD6281"/>
    <w:rsid w:val="00CD7946"/>
    <w:rsid w:val="00CE3269"/>
    <w:rsid w:val="00CE5CB8"/>
    <w:rsid w:val="00CE633A"/>
    <w:rsid w:val="00CE6E22"/>
    <w:rsid w:val="00CF2F88"/>
    <w:rsid w:val="00CF543E"/>
    <w:rsid w:val="00CF6008"/>
    <w:rsid w:val="00CF6F72"/>
    <w:rsid w:val="00CF7EFA"/>
    <w:rsid w:val="00D0075D"/>
    <w:rsid w:val="00D024E1"/>
    <w:rsid w:val="00D10AC6"/>
    <w:rsid w:val="00D12460"/>
    <w:rsid w:val="00D15A41"/>
    <w:rsid w:val="00D160A3"/>
    <w:rsid w:val="00D1752F"/>
    <w:rsid w:val="00D2165E"/>
    <w:rsid w:val="00D242F5"/>
    <w:rsid w:val="00D2687F"/>
    <w:rsid w:val="00D26E64"/>
    <w:rsid w:val="00D32711"/>
    <w:rsid w:val="00D33828"/>
    <w:rsid w:val="00D33B97"/>
    <w:rsid w:val="00D34E2F"/>
    <w:rsid w:val="00D41AB7"/>
    <w:rsid w:val="00D41B22"/>
    <w:rsid w:val="00D430E4"/>
    <w:rsid w:val="00D52A21"/>
    <w:rsid w:val="00D57F81"/>
    <w:rsid w:val="00D61197"/>
    <w:rsid w:val="00D74458"/>
    <w:rsid w:val="00D76DD6"/>
    <w:rsid w:val="00D83574"/>
    <w:rsid w:val="00D852F4"/>
    <w:rsid w:val="00D85C98"/>
    <w:rsid w:val="00D87450"/>
    <w:rsid w:val="00D92A20"/>
    <w:rsid w:val="00D93BC9"/>
    <w:rsid w:val="00D94BD8"/>
    <w:rsid w:val="00DA0F7F"/>
    <w:rsid w:val="00DA2ACC"/>
    <w:rsid w:val="00DA61A5"/>
    <w:rsid w:val="00DA6848"/>
    <w:rsid w:val="00DB0470"/>
    <w:rsid w:val="00DB1683"/>
    <w:rsid w:val="00DC19D9"/>
    <w:rsid w:val="00DC1DF9"/>
    <w:rsid w:val="00DC32B8"/>
    <w:rsid w:val="00DC6C33"/>
    <w:rsid w:val="00DC708A"/>
    <w:rsid w:val="00DD3642"/>
    <w:rsid w:val="00DD46DA"/>
    <w:rsid w:val="00DD6CBD"/>
    <w:rsid w:val="00DE1AE7"/>
    <w:rsid w:val="00DE31A5"/>
    <w:rsid w:val="00DE3431"/>
    <w:rsid w:val="00DE7B25"/>
    <w:rsid w:val="00DF0865"/>
    <w:rsid w:val="00DF0F9D"/>
    <w:rsid w:val="00DF26A9"/>
    <w:rsid w:val="00DF291E"/>
    <w:rsid w:val="00DF7255"/>
    <w:rsid w:val="00DF7603"/>
    <w:rsid w:val="00DF77C7"/>
    <w:rsid w:val="00E02449"/>
    <w:rsid w:val="00E04D06"/>
    <w:rsid w:val="00E05070"/>
    <w:rsid w:val="00E11902"/>
    <w:rsid w:val="00E153E0"/>
    <w:rsid w:val="00E1592F"/>
    <w:rsid w:val="00E1690B"/>
    <w:rsid w:val="00E2072E"/>
    <w:rsid w:val="00E24313"/>
    <w:rsid w:val="00E24EBE"/>
    <w:rsid w:val="00E33E1E"/>
    <w:rsid w:val="00E41310"/>
    <w:rsid w:val="00E43648"/>
    <w:rsid w:val="00E444DA"/>
    <w:rsid w:val="00E44744"/>
    <w:rsid w:val="00E456F1"/>
    <w:rsid w:val="00E572A2"/>
    <w:rsid w:val="00E57618"/>
    <w:rsid w:val="00E57671"/>
    <w:rsid w:val="00E63E63"/>
    <w:rsid w:val="00E70FCA"/>
    <w:rsid w:val="00E71D13"/>
    <w:rsid w:val="00E72C70"/>
    <w:rsid w:val="00E75E6F"/>
    <w:rsid w:val="00E77A22"/>
    <w:rsid w:val="00E81334"/>
    <w:rsid w:val="00E83E8B"/>
    <w:rsid w:val="00E84D56"/>
    <w:rsid w:val="00E95118"/>
    <w:rsid w:val="00E97F8F"/>
    <w:rsid w:val="00EA0183"/>
    <w:rsid w:val="00EA4350"/>
    <w:rsid w:val="00EA4F2A"/>
    <w:rsid w:val="00EA6DD8"/>
    <w:rsid w:val="00EB1F20"/>
    <w:rsid w:val="00EB41E1"/>
    <w:rsid w:val="00EB689C"/>
    <w:rsid w:val="00EC2ED4"/>
    <w:rsid w:val="00EC722E"/>
    <w:rsid w:val="00ED1731"/>
    <w:rsid w:val="00ED25B0"/>
    <w:rsid w:val="00ED3423"/>
    <w:rsid w:val="00EE3B85"/>
    <w:rsid w:val="00EF0A6F"/>
    <w:rsid w:val="00EF127A"/>
    <w:rsid w:val="00EF5F40"/>
    <w:rsid w:val="00F06274"/>
    <w:rsid w:val="00F069DF"/>
    <w:rsid w:val="00F07438"/>
    <w:rsid w:val="00F1389E"/>
    <w:rsid w:val="00F223E3"/>
    <w:rsid w:val="00F22E61"/>
    <w:rsid w:val="00F244BB"/>
    <w:rsid w:val="00F30F8C"/>
    <w:rsid w:val="00F31513"/>
    <w:rsid w:val="00F3233C"/>
    <w:rsid w:val="00F35B4C"/>
    <w:rsid w:val="00F37BBF"/>
    <w:rsid w:val="00F4011B"/>
    <w:rsid w:val="00F40F68"/>
    <w:rsid w:val="00F42DA4"/>
    <w:rsid w:val="00F45236"/>
    <w:rsid w:val="00F47560"/>
    <w:rsid w:val="00F47A92"/>
    <w:rsid w:val="00F507FA"/>
    <w:rsid w:val="00F53757"/>
    <w:rsid w:val="00F55B15"/>
    <w:rsid w:val="00F60339"/>
    <w:rsid w:val="00F65DB7"/>
    <w:rsid w:val="00F7000B"/>
    <w:rsid w:val="00F70CB3"/>
    <w:rsid w:val="00F74149"/>
    <w:rsid w:val="00F7428C"/>
    <w:rsid w:val="00F80B5B"/>
    <w:rsid w:val="00F8234B"/>
    <w:rsid w:val="00F838FB"/>
    <w:rsid w:val="00F856E3"/>
    <w:rsid w:val="00F87039"/>
    <w:rsid w:val="00F946D9"/>
    <w:rsid w:val="00FB1474"/>
    <w:rsid w:val="00FB1C3C"/>
    <w:rsid w:val="00FB34ED"/>
    <w:rsid w:val="00FC03AE"/>
    <w:rsid w:val="00FC15EA"/>
    <w:rsid w:val="00FC3E45"/>
    <w:rsid w:val="00FD4AC8"/>
    <w:rsid w:val="00FD5244"/>
    <w:rsid w:val="00FE361F"/>
    <w:rsid w:val="00FE5159"/>
    <w:rsid w:val="00FE73DD"/>
    <w:rsid w:val="00FF19A3"/>
    <w:rsid w:val="00FF31F4"/>
    <w:rsid w:val="00FF33D5"/>
    <w:rsid w:val="00FF6F49"/>
    <w:rsid w:val="00FF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CD49A"/>
  <w15:chartTrackingRefBased/>
  <w15:docId w15:val="{86CFF8B4-5F11-4FA4-9624-5FFD8F844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B15"/>
    <w:pPr>
      <w:spacing w:after="0" w:line="360" w:lineRule="auto"/>
      <w:jc w:val="both"/>
    </w:pPr>
    <w:rPr>
      <w:rFonts w:asciiTheme="minorHAnsi" w:cs="Gulim"/>
      <w:color w:val="000000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B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B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B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B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B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B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B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B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B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B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B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B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B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B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B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B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B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B1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55B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B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B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B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B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B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B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5B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B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B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B1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55B15"/>
    <w:pPr>
      <w:snapToGrid w:val="0"/>
      <w:textAlignment w:val="baseline"/>
    </w:pPr>
    <w:rPr>
      <w:rFonts w:ascii="Malgun Gothic" w:eastAsia="Malgun Gothic" w:hAnsi="Malgun Gothic"/>
    </w:rPr>
  </w:style>
  <w:style w:type="paragraph" w:styleId="Caption">
    <w:name w:val="caption"/>
    <w:basedOn w:val="Normal"/>
    <w:next w:val="Normal"/>
    <w:uiPriority w:val="35"/>
    <w:unhideWhenUsed/>
    <w:qFormat/>
    <w:rsid w:val="00F55B15"/>
    <w:pPr>
      <w:widowControl w:val="0"/>
      <w:wordWrap w:val="0"/>
      <w:autoSpaceDE w:val="0"/>
      <w:autoSpaceDN w:val="0"/>
      <w:spacing w:after="160" w:line="259" w:lineRule="auto"/>
    </w:pPr>
    <w:rPr>
      <w:rFonts w:cstheme="minorBidi"/>
      <w:b/>
      <w:bCs/>
      <w:color w:val="auto"/>
      <w:kern w:val="2"/>
    </w:rPr>
  </w:style>
  <w:style w:type="character" w:styleId="CommentReference">
    <w:name w:val="annotation reference"/>
    <w:basedOn w:val="DefaultParagraphFont"/>
    <w:uiPriority w:val="99"/>
    <w:semiHidden/>
    <w:unhideWhenUsed/>
    <w:rsid w:val="00BE55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E55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E5550"/>
    <w:rPr>
      <w:rFonts w:asciiTheme="minorHAnsi" w:cs="Gulim"/>
      <w:color w:val="000000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550"/>
    <w:rPr>
      <w:rFonts w:asciiTheme="minorHAnsi" w:cs="Gulim"/>
      <w:b/>
      <w:bCs/>
      <w:color w:val="000000"/>
      <w:kern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856BD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6BD"/>
    <w:rPr>
      <w:rFonts w:ascii="Malgun Gothic" w:eastAsia="Malgun Gothic" w:hAnsi="Malgun Gothic" w:cs="Gulim"/>
      <w:noProof/>
      <w:color w:val="000000"/>
      <w:kern w:val="0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856BD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56BD"/>
    <w:rPr>
      <w:rFonts w:ascii="Malgun Gothic" w:eastAsia="Malgun Gothic" w:hAnsi="Malgun Gothic" w:cs="Gulim"/>
      <w:noProof/>
      <w:color w:val="000000"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856B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56B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742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428C"/>
    <w:rPr>
      <w:rFonts w:asciiTheme="minorHAnsi" w:cs="Gulim"/>
      <w:color w:val="000000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742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428C"/>
    <w:rPr>
      <w:rFonts w:asciiTheme="minorHAnsi" w:cs="Gulim"/>
      <w:color w:val="000000"/>
      <w:kern w:val="0"/>
      <w:sz w:val="20"/>
      <w:szCs w:val="20"/>
    </w:rPr>
  </w:style>
  <w:style w:type="character" w:styleId="Strong">
    <w:name w:val="Strong"/>
    <w:basedOn w:val="DefaultParagraphFont"/>
    <w:uiPriority w:val="22"/>
    <w:qFormat/>
    <w:rsid w:val="008F6495"/>
    <w:rPr>
      <w:b/>
      <w:bCs/>
    </w:rPr>
  </w:style>
  <w:style w:type="paragraph" w:styleId="Revision">
    <w:name w:val="Revision"/>
    <w:hidden/>
    <w:uiPriority w:val="99"/>
    <w:semiHidden/>
    <w:rsid w:val="008C32AA"/>
    <w:pPr>
      <w:spacing w:after="0"/>
    </w:pPr>
    <w:rPr>
      <w:rFonts w:asciiTheme="minorHAnsi" w:cs="Gulim"/>
      <w:color w:val="000000"/>
      <w:kern w:val="0"/>
      <w:sz w:val="20"/>
      <w:szCs w:val="20"/>
    </w:rPr>
  </w:style>
  <w:style w:type="paragraph" w:customStyle="1" w:styleId="a">
    <w:name w:val="바탕글"/>
    <w:basedOn w:val="Normal"/>
    <w:link w:val="Char"/>
    <w:rsid w:val="000048C9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함초롬바탕" w:eastAsia="Gulim" w:hAnsi="Gulim"/>
    </w:rPr>
  </w:style>
  <w:style w:type="character" w:customStyle="1" w:styleId="Char">
    <w:name w:val="바탕글 Char"/>
    <w:link w:val="a"/>
    <w:locked/>
    <w:rsid w:val="000048C9"/>
    <w:rPr>
      <w:rFonts w:ascii="함초롬바탕" w:eastAsia="Gulim" w:hAnsi="Gulim" w:cs="Gulim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C6A94-7181-4F76-BC6C-CF5A53BA6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69</Words>
  <Characters>2109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하민성</dc:creator>
  <cp:keywords/>
  <dc:description/>
  <cp:lastModifiedBy>Misty Robson</cp:lastModifiedBy>
  <cp:revision>8</cp:revision>
  <dcterms:created xsi:type="dcterms:W3CDTF">2025-08-04T11:13:00Z</dcterms:created>
  <dcterms:modified xsi:type="dcterms:W3CDTF">2025-09-15T12:10:00Z</dcterms:modified>
</cp:coreProperties>
</file>